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945F5" w14:textId="3BA3F762" w:rsidR="00B84448" w:rsidRDefault="003F3D94" w:rsidP="00D579BC">
      <w:pPr>
        <w:spacing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ppendix</w:t>
      </w:r>
      <w:r w:rsidR="00FF03D0">
        <w:rPr>
          <w:rFonts w:ascii="Times New Roman" w:hAnsi="Times New Roman" w:cs="Times New Roman"/>
          <w:bCs/>
        </w:rPr>
        <w:t xml:space="preserve"> 2</w:t>
      </w:r>
      <w:bookmarkStart w:id="0" w:name="_GoBack"/>
      <w:bookmarkEnd w:id="0"/>
      <w:r w:rsidR="00B84448" w:rsidRPr="00364586">
        <w:rPr>
          <w:rFonts w:ascii="Times New Roman" w:hAnsi="Times New Roman" w:cs="Times New Roman"/>
          <w:bCs/>
        </w:rPr>
        <w:t xml:space="preserve">. </w:t>
      </w:r>
      <w:r w:rsidR="00EF032C">
        <w:rPr>
          <w:rFonts w:ascii="Times New Roman" w:hAnsi="Times New Roman" w:cs="Times New Roman"/>
          <w:bCs/>
        </w:rPr>
        <w:t>25-item questionnaire developed and sent to the experts group.</w:t>
      </w:r>
    </w:p>
    <w:p w14:paraId="37D32F65" w14:textId="41BE3113" w:rsidR="002B0078" w:rsidRPr="00D579BC" w:rsidRDefault="002B0078" w:rsidP="00D579BC">
      <w:pPr>
        <w:spacing w:line="276" w:lineRule="auto"/>
        <w:jc w:val="both"/>
        <w:rPr>
          <w:rFonts w:ascii="Times New Roman" w:hAnsi="Times New Roman" w:cs="Times New Roman"/>
        </w:rPr>
      </w:pPr>
      <w:r w:rsidRPr="00D579BC">
        <w:rPr>
          <w:rFonts w:ascii="Times New Roman" w:hAnsi="Times New Roman" w:cs="Times New Roman"/>
          <w:bCs/>
        </w:rPr>
        <w:t xml:space="preserve">SMV: </w:t>
      </w:r>
      <w:r w:rsidRPr="00D579BC">
        <w:rPr>
          <w:rFonts w:ascii="Times New Roman" w:eastAsia="Times New Roman" w:hAnsi="Times New Roman" w:cs="Times New Roman"/>
          <w:shd w:val="clear" w:color="auto" w:fill="FFFFFF"/>
          <w:lang w:val="es-ES_tradnl"/>
        </w:rPr>
        <w:t>Superior Mesenteric Vein. SMA: Superior Mesenteric Artery. CME: Complete Mesocolic Excision</w:t>
      </w:r>
      <w:r w:rsidR="00A509FD" w:rsidRPr="00D579BC">
        <w:rPr>
          <w:rFonts w:ascii="Times New Roman" w:eastAsia="Times New Roman" w:hAnsi="Times New Roman" w:cs="Times New Roman"/>
          <w:shd w:val="clear" w:color="auto" w:fill="FFFFFF"/>
          <w:lang w:val="es-ES_tradnl"/>
        </w:rPr>
        <w:t>. CRM: Circumferential Resection Margin. MIS: Minimally Invasive Surgery.</w:t>
      </w:r>
      <w:r w:rsidR="00D35C0B" w:rsidRPr="00D579BC">
        <w:rPr>
          <w:rFonts w:ascii="Times New Roman" w:eastAsia="Times New Roman" w:hAnsi="Times New Roman" w:cs="Times New Roman"/>
          <w:shd w:val="clear" w:color="auto" w:fill="FFFFFF"/>
          <w:lang w:val="es-ES_tradnl"/>
        </w:rPr>
        <w:t xml:space="preserve"> GCT: </w:t>
      </w:r>
      <w:r w:rsidR="00D35C0B" w:rsidRPr="00D579BC">
        <w:rPr>
          <w:rFonts w:ascii="Times New Roman" w:hAnsi="Times New Roman" w:cs="Times New Roman"/>
        </w:rPr>
        <w:t>Gastrocolic Trunk</w:t>
      </w:r>
    </w:p>
    <w:tbl>
      <w:tblPr>
        <w:tblStyle w:val="LightShading"/>
        <w:tblpPr w:leftFromText="180" w:rightFromText="180" w:vertAnchor="page" w:horzAnchor="page" w:tblpX="1508" w:tblpY="3077"/>
        <w:tblW w:w="946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464"/>
      </w:tblGrid>
      <w:tr w:rsidR="003F3D94" w:rsidRPr="003F3D94" w14:paraId="4C847CCD" w14:textId="77777777" w:rsidTr="00847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ADC3B5" w14:textId="329CF646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What is the best terminology to describe the operation which involves dissection along the anterior surface of SMV and excision of lymphatic tissue and central ligation of vessels.</w:t>
            </w:r>
          </w:p>
        </w:tc>
      </w:tr>
      <w:tr w:rsidR="003F3D94" w:rsidRPr="003F3D94" w14:paraId="5DD53349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C728EB" w14:textId="382F1B39" w:rsidR="003F3D94" w:rsidRPr="003F3D94" w:rsidRDefault="003F3D94" w:rsidP="008472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Complete mesocolic excision</w:t>
            </w:r>
          </w:p>
        </w:tc>
      </w:tr>
      <w:tr w:rsidR="003F3D94" w:rsidRPr="003F3D94" w14:paraId="7811FB2D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49DDB84F" w14:textId="02341EF2" w:rsidR="003F3D94" w:rsidRPr="003F3D94" w:rsidRDefault="003F3D94" w:rsidP="008472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Complete mesocolic excision + Central Vascular Ligation</w:t>
            </w:r>
          </w:p>
        </w:tc>
      </w:tr>
      <w:tr w:rsidR="003F3D94" w:rsidRPr="003F3D94" w14:paraId="5A243BCB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50B009" w14:textId="2493D719" w:rsidR="003F3D94" w:rsidRPr="003F3D94" w:rsidRDefault="003F3D94" w:rsidP="008472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D3 lymphadenectomy</w:t>
            </w:r>
          </w:p>
        </w:tc>
      </w:tr>
      <w:tr w:rsidR="003F3D94" w:rsidRPr="003F3D94" w14:paraId="42FBDDEC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11B492ED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What are the essential components of the procedure to qualify for CME?</w:t>
            </w:r>
          </w:p>
        </w:tc>
      </w:tr>
      <w:tr w:rsidR="003F3D94" w:rsidRPr="003F3D94" w14:paraId="000B095B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3954AC" w14:textId="326DC141" w:rsidR="003F3D94" w:rsidRPr="003F3D94" w:rsidRDefault="003F3D94" w:rsidP="0084720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Include central vascular ligation</w:t>
            </w:r>
          </w:p>
        </w:tc>
      </w:tr>
      <w:tr w:rsidR="003F3D94" w:rsidRPr="003F3D94" w14:paraId="3F5E8C8E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34105300" w14:textId="0D18640E" w:rsidR="003F3D94" w:rsidRPr="003F3D94" w:rsidRDefault="003F3D94" w:rsidP="0084720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Exposure of SMV</w:t>
            </w:r>
          </w:p>
        </w:tc>
      </w:tr>
      <w:tr w:rsidR="003F3D94" w:rsidRPr="003F3D94" w14:paraId="4E657682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7E6CF" w14:textId="6B4CB8F9" w:rsidR="003F3D94" w:rsidRPr="003F3D94" w:rsidRDefault="003F3D94" w:rsidP="0084720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Exposure of SMA (for surgical orientation)</w:t>
            </w:r>
          </w:p>
        </w:tc>
      </w:tr>
      <w:tr w:rsidR="003F3D94" w:rsidRPr="003F3D94" w14:paraId="4F922695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2D17F3FB" w14:textId="796126EF" w:rsidR="003F3D94" w:rsidRPr="003F3D94" w:rsidRDefault="003F3D94" w:rsidP="0084720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Excision of intact mesocolon</w:t>
            </w:r>
          </w:p>
        </w:tc>
      </w:tr>
      <w:tr w:rsidR="003F3D94" w:rsidRPr="003F3D94" w14:paraId="1406D530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2502D1" w14:textId="652D49CF" w:rsidR="003F3D94" w:rsidRPr="003F3D94" w:rsidRDefault="003F3D94" w:rsidP="0084720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Dissection around SMA</w:t>
            </w:r>
          </w:p>
        </w:tc>
      </w:tr>
      <w:tr w:rsidR="003F3D94" w:rsidRPr="003F3D94" w14:paraId="203DB98E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0F38CC9" w14:textId="0950DC1A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CME should be the standard of care resection for locally advanced colon cancer (T3-4, N1-N2, CRM+)</w:t>
            </w:r>
          </w:p>
          <w:p w14:paraId="36E84FF9" w14:textId="0809AB59" w:rsidR="003F3D94" w:rsidRPr="003F3D94" w:rsidRDefault="00D77D45" w:rsidP="0084720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537D8B4A" w14:textId="34FBCDB1" w:rsidR="003F3D94" w:rsidRPr="003F3D94" w:rsidRDefault="00D77D45" w:rsidP="0084720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64C5291A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A7B71A" w14:textId="77777777" w:rsidR="003F3D94" w:rsidRPr="00D77D45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CME is advisable for a younger cohort of patients (under 50 ys) with a locally advanced colon cancer, irrespective of the site.</w:t>
            </w:r>
          </w:p>
          <w:p w14:paraId="4EB9C295" w14:textId="77777777" w:rsidR="00D77D45" w:rsidRPr="00D77D45" w:rsidRDefault="00D77D45" w:rsidP="0084720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D77D45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7B043095" w14:textId="476AA678" w:rsidR="00D77D45" w:rsidRPr="00D77D45" w:rsidRDefault="00D77D45" w:rsidP="0084720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D77D45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061724AE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2F7EFE5" w14:textId="77777777" w:rsidR="003F3D94" w:rsidRPr="00D77D45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Preoperative review of CT imaging and or reconstruction of vascular anatomy may be useful before undertaking CME surgery, especially in MIS approach.</w:t>
            </w:r>
          </w:p>
          <w:p w14:paraId="45F1A51F" w14:textId="77777777" w:rsidR="00D77D45" w:rsidRPr="00D77D45" w:rsidRDefault="00D77D45" w:rsidP="0084720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D77D45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7AC6C241" w14:textId="6258781E" w:rsidR="00D77D45" w:rsidRPr="00D77D45" w:rsidRDefault="00D77D45" w:rsidP="0084720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D77D45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371F7C13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6D392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What is the preferred approach for CME surgery in your practice?</w:t>
            </w:r>
          </w:p>
        </w:tc>
      </w:tr>
      <w:tr w:rsidR="003F3D94" w:rsidRPr="003F3D94" w14:paraId="36ED7B11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F48411A" w14:textId="28815480" w:rsidR="003F3D94" w:rsidRPr="007573EA" w:rsidRDefault="003F3D94" w:rsidP="00847202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Open</w:t>
            </w:r>
          </w:p>
        </w:tc>
      </w:tr>
      <w:tr w:rsidR="003F3D94" w:rsidRPr="003F3D94" w14:paraId="1F773115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49A7D2" w14:textId="04938DEB" w:rsidR="003F3D94" w:rsidRPr="007573EA" w:rsidRDefault="003F3D94" w:rsidP="00847202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Laparoscopic</w:t>
            </w:r>
          </w:p>
        </w:tc>
      </w:tr>
      <w:tr w:rsidR="003F3D94" w:rsidRPr="003F3D94" w14:paraId="1B3E096E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068A5E0E" w14:textId="2BB81490" w:rsidR="003F3D94" w:rsidRPr="007573EA" w:rsidRDefault="003F3D94" w:rsidP="00847202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Robotic</w:t>
            </w:r>
          </w:p>
        </w:tc>
      </w:tr>
      <w:tr w:rsidR="003F3D94" w:rsidRPr="003F3D94" w14:paraId="31D83BC2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40997D" w14:textId="514D0C5A" w:rsidR="003F3D94" w:rsidRPr="007573EA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The key anatomical landmarks to start a safe CME dissection include identification of ileocolic pedicle, SMV pedicle, and root of mesocolon</w:t>
            </w:r>
            <w:r w:rsidR="007573EA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.</w:t>
            </w:r>
          </w:p>
          <w:p w14:paraId="13DFBE87" w14:textId="77777777" w:rsidR="007573EA" w:rsidRPr="007573EA" w:rsidRDefault="007573EA" w:rsidP="00847202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4DE7A99C" w14:textId="099CEEC1" w:rsidR="007573EA" w:rsidRPr="007573EA" w:rsidRDefault="007573EA" w:rsidP="00847202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lastRenderedPageBreak/>
              <w:t>No</w:t>
            </w:r>
          </w:p>
        </w:tc>
      </w:tr>
      <w:tr w:rsidR="003F3D94" w:rsidRPr="003F3D94" w14:paraId="6017C920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03791D13" w14:textId="77777777" w:rsidR="003F3D94" w:rsidRPr="007573EA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lastRenderedPageBreak/>
              <w:t>In CME, the mesocolic fascia should be kept intact on both sides after colonic resection.</w:t>
            </w:r>
          </w:p>
          <w:p w14:paraId="585D220A" w14:textId="77777777" w:rsidR="007573EA" w:rsidRPr="007573EA" w:rsidRDefault="007573EA" w:rsidP="00847202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4F795F49" w14:textId="07EFC60F" w:rsidR="007573EA" w:rsidRPr="007573EA" w:rsidRDefault="007573EA" w:rsidP="00847202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6CBF8778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41EE77" w14:textId="166626CC" w:rsidR="003F3D94" w:rsidRPr="007573EA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CME surgery can be safely performed using subileal, SMV first or supracolic approach based on surgeons’ preference</w:t>
            </w:r>
            <w:r w:rsidR="007573EA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.</w:t>
            </w:r>
          </w:p>
          <w:p w14:paraId="67EB123C" w14:textId="77777777" w:rsidR="007573EA" w:rsidRPr="007573EA" w:rsidRDefault="007573EA" w:rsidP="00847202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0B8BA8F8" w14:textId="4027757E" w:rsidR="007573EA" w:rsidRPr="003F3D94" w:rsidRDefault="007573EA" w:rsidP="00847202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26A566D9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F2D2EFC" w14:textId="77777777" w:rsidR="003F3D94" w:rsidRPr="007573EA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shd w:val="clear" w:color="auto" w:fill="FFFFFF"/>
                <w:lang w:val="es-ES_tradnl"/>
              </w:rPr>
              <w:t>A standard CME approach for caecal and ascending colon cancer may include omentectomy for technical rather than oncological reasons.</w:t>
            </w:r>
          </w:p>
          <w:p w14:paraId="637053FC" w14:textId="77777777" w:rsidR="007573EA" w:rsidRPr="007573EA" w:rsidRDefault="007573EA" w:rsidP="00847202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0ABCEF1F" w14:textId="6752E49A" w:rsidR="007573EA" w:rsidRPr="007573EA" w:rsidRDefault="007573EA" w:rsidP="00847202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4D4445DA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A1BD7B" w14:textId="4AEEC46A" w:rsidR="003F3D94" w:rsidRDefault="003F3D94" w:rsidP="00847202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kern w:val="36"/>
                <w:lang w:val="es-ES_tradnl"/>
              </w:rPr>
            </w:pPr>
            <w:r w:rsidRPr="003F3D94">
              <w:rPr>
                <w:rFonts w:ascii="Times New Roman" w:eastAsia="Times New Roman" w:hAnsi="Times New Roman" w:cs="Times New Roman"/>
                <w:b w:val="0"/>
                <w:kern w:val="36"/>
                <w:lang w:val="es-ES_tradnl"/>
              </w:rPr>
              <w:t>A standard CME approach for transverse and haepatic flexure colon cancer should include omentectomy</w:t>
            </w:r>
            <w:r w:rsidR="007573EA">
              <w:rPr>
                <w:rFonts w:ascii="Times New Roman" w:eastAsia="Times New Roman" w:hAnsi="Times New Roman" w:cs="Times New Roman"/>
                <w:b w:val="0"/>
                <w:kern w:val="36"/>
                <w:lang w:val="es-ES_tradnl"/>
              </w:rPr>
              <w:t>.</w:t>
            </w:r>
          </w:p>
          <w:p w14:paraId="44F20135" w14:textId="77777777" w:rsidR="007573EA" w:rsidRPr="007573EA" w:rsidRDefault="007573EA" w:rsidP="00847202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326750CD" w14:textId="13251AE9" w:rsidR="007573EA" w:rsidRPr="007573EA" w:rsidRDefault="007573EA" w:rsidP="00847202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16C43B2E" w14:textId="77777777" w:rsidTr="00847202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FD24215" w14:textId="203DF9B2" w:rsid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For CME in transverse &amp; flexures colon tumours, central ligation of the middle colic artery and vein at their origins from superior mesenteric vessels is necessary</w:t>
            </w:r>
            <w:r w:rsidR="007573EA">
              <w:rPr>
                <w:rFonts w:ascii="Times New Roman" w:hAnsi="Times New Roman" w:cs="Times New Roman"/>
                <w:b w:val="0"/>
              </w:rPr>
              <w:t>.</w:t>
            </w:r>
          </w:p>
          <w:p w14:paraId="04A0E1E2" w14:textId="77777777" w:rsidR="007573EA" w:rsidRPr="007573EA" w:rsidRDefault="007573EA" w:rsidP="008472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4F38A71E" w14:textId="2B0641C4" w:rsidR="007573EA" w:rsidRPr="007573EA" w:rsidRDefault="007573EA" w:rsidP="008472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573EA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6173479C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F0E02" w14:textId="4DD0FB7A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In CME for right colon cancer, its advisable to ligate the following tributaries of the Henle’s trunk (GCT)</w:t>
            </w:r>
          </w:p>
        </w:tc>
      </w:tr>
      <w:tr w:rsidR="003F3D94" w:rsidRPr="003F3D94" w14:paraId="7C51614A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247167C7" w14:textId="44C5482B" w:rsidR="003F3D94" w:rsidRPr="003E0858" w:rsidRDefault="003F3D94" w:rsidP="00847202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Right colic vein</w:t>
            </w:r>
          </w:p>
        </w:tc>
      </w:tr>
      <w:tr w:rsidR="003F3D94" w:rsidRPr="003F3D94" w14:paraId="4743FDE7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6B35FB" w14:textId="5A761F55" w:rsidR="003F3D94" w:rsidRPr="003E0858" w:rsidRDefault="003F3D94" w:rsidP="00847202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Gastroepiploic vein</w:t>
            </w:r>
          </w:p>
        </w:tc>
      </w:tr>
      <w:tr w:rsidR="003F3D94" w:rsidRPr="003F3D94" w14:paraId="18FF89A5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1E8F232F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In CME for transverse colon cancer, including the flexures, its advisable to ligate the following tributaries of the Henle’s trunk (GCT)</w:t>
            </w:r>
          </w:p>
        </w:tc>
      </w:tr>
      <w:tr w:rsidR="003F3D94" w:rsidRPr="003F3D94" w14:paraId="37C47710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7D8B2F" w14:textId="587BC103" w:rsidR="003F3D94" w:rsidRPr="003E0858" w:rsidRDefault="003F3D94" w:rsidP="00847202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Right colic vein</w:t>
            </w:r>
          </w:p>
        </w:tc>
      </w:tr>
      <w:tr w:rsidR="003F3D94" w:rsidRPr="003F3D94" w14:paraId="0B1E4F5F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D5E22AC" w14:textId="1EA886B4" w:rsidR="003F3D94" w:rsidRPr="003E0858" w:rsidRDefault="003F3D94" w:rsidP="00847202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Gastroepiploic vein</w:t>
            </w:r>
          </w:p>
        </w:tc>
      </w:tr>
      <w:tr w:rsidR="003F3D94" w:rsidRPr="003F3D94" w14:paraId="022FDA10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F28BE8" w14:textId="77777777" w:rsid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In CME, routine central ligation of the Henle’s trunk at its origin should be avoided.</w:t>
            </w:r>
          </w:p>
          <w:p w14:paraId="45EE3DF0" w14:textId="77777777" w:rsidR="003E0858" w:rsidRPr="003E0858" w:rsidRDefault="003E0858" w:rsidP="00847202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E085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0FA957B3" w14:textId="77777777" w:rsidR="003E0858" w:rsidRPr="003E0858" w:rsidRDefault="003E0858" w:rsidP="00847202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085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  <w:p w14:paraId="34EB7678" w14:textId="77777777" w:rsidR="00030B1B" w:rsidRDefault="003E0858" w:rsidP="00847202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s-ES_tradnl"/>
              </w:rPr>
              <w:t>Don’t know</w:t>
            </w:r>
          </w:p>
          <w:p w14:paraId="1E502C20" w14:textId="66570F1B" w:rsidR="00030B1B" w:rsidRPr="00030B1B" w:rsidRDefault="00030B1B" w:rsidP="00030B1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3D94" w:rsidRPr="003F3D94" w14:paraId="58C4A29D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6A3B5A4" w14:textId="617C463E" w:rsid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lastRenderedPageBreak/>
              <w:t>Central ties should be marked with sutures/clips on the specimen</w:t>
            </w:r>
            <w:r w:rsidR="003E0858">
              <w:rPr>
                <w:rFonts w:ascii="Times New Roman" w:hAnsi="Times New Roman" w:cs="Times New Roman"/>
                <w:b w:val="0"/>
              </w:rPr>
              <w:t>.</w:t>
            </w:r>
          </w:p>
          <w:p w14:paraId="779FA76A" w14:textId="77777777" w:rsidR="003E0858" w:rsidRPr="003E0858" w:rsidRDefault="003E0858" w:rsidP="00847202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3E085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00CD41ED" w14:textId="42E6871E" w:rsidR="003E0858" w:rsidRPr="003E0858" w:rsidRDefault="003E0858" w:rsidP="00847202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085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630BD94E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9F4152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Defining the learner; what is the minimal experience of laparoscopic colon cancer surgery that is required prior to CME training?</w:t>
            </w:r>
          </w:p>
        </w:tc>
      </w:tr>
      <w:tr w:rsidR="003F3D94" w:rsidRPr="003F3D94" w14:paraId="13C92942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13B1C70" w14:textId="57A094D1" w:rsidR="003F3D94" w:rsidRPr="003E0858" w:rsidRDefault="003F3D94" w:rsidP="00847202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&gt; 20</w:t>
            </w:r>
          </w:p>
        </w:tc>
      </w:tr>
      <w:tr w:rsidR="003F3D94" w:rsidRPr="003F3D94" w14:paraId="14B03A39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54818F" w14:textId="467A075E" w:rsidR="003F3D94" w:rsidRPr="003E0858" w:rsidRDefault="003F3D94" w:rsidP="00847202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&gt; 50</w:t>
            </w:r>
          </w:p>
        </w:tc>
      </w:tr>
      <w:tr w:rsidR="003F3D94" w:rsidRPr="003F3D94" w14:paraId="3646D0B4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26760091" w14:textId="52797B23" w:rsidR="003F3D94" w:rsidRPr="003E0858" w:rsidRDefault="003F3D94" w:rsidP="00847202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E0858">
              <w:rPr>
                <w:rFonts w:ascii="Times New Roman" w:hAnsi="Times New Roman" w:cs="Times New Roman"/>
                <w:b w:val="0"/>
              </w:rPr>
              <w:t>&gt; 100</w:t>
            </w:r>
          </w:p>
        </w:tc>
      </w:tr>
      <w:tr w:rsidR="003F3D94" w:rsidRPr="003F3D94" w14:paraId="0449C4F1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C7055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Defining the trainer; the following criteria defines CME trainers/ experts</w:t>
            </w:r>
          </w:p>
        </w:tc>
      </w:tr>
      <w:tr w:rsidR="003F3D94" w:rsidRPr="003F3D94" w14:paraId="37CC332A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53E7230A" w14:textId="6B8B267C" w:rsidR="003F3D94" w:rsidRPr="00C53DD8" w:rsidRDefault="003F3D94" w:rsidP="00847202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Workload and experience in CME</w:t>
            </w:r>
          </w:p>
        </w:tc>
      </w:tr>
      <w:tr w:rsidR="003F3D94" w:rsidRPr="003F3D94" w14:paraId="46BFA0BB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857B68" w14:textId="545045F4" w:rsidR="003F3D94" w:rsidRPr="00C53DD8" w:rsidRDefault="003F3D94" w:rsidP="00847202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Provision of training courses/fellowship/proctoring in the field</w:t>
            </w:r>
          </w:p>
        </w:tc>
      </w:tr>
      <w:tr w:rsidR="003F3D94" w:rsidRPr="003F3D94" w14:paraId="12997B39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66D9A038" w14:textId="2698727D" w:rsidR="003F3D94" w:rsidRPr="00C53DD8" w:rsidRDefault="003F3D94" w:rsidP="00847202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Educational academic output in the field</w:t>
            </w:r>
          </w:p>
        </w:tc>
      </w:tr>
      <w:tr w:rsidR="003F3D94" w:rsidRPr="003F3D94" w14:paraId="5C486E84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14F73E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Implementation of training; the following criteria defines an optimal training curriculum for CME</w:t>
            </w:r>
          </w:p>
        </w:tc>
      </w:tr>
      <w:tr w:rsidR="003F3D94" w:rsidRPr="003F3D94" w14:paraId="4C59F88C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4E37F4B9" w14:textId="70F671CA" w:rsidR="003F3D94" w:rsidRPr="00C53DD8" w:rsidRDefault="003F3D94" w:rsidP="00847202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Teaching anatomy</w:t>
            </w:r>
          </w:p>
        </w:tc>
      </w:tr>
      <w:tr w:rsidR="003F3D94" w:rsidRPr="003F3D94" w14:paraId="55199577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BFAF3D" w14:textId="39784EB1" w:rsidR="003F3D94" w:rsidRPr="00C53DD8" w:rsidRDefault="003F3D94" w:rsidP="00847202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Case observation and video tutorial with the expert</w:t>
            </w:r>
          </w:p>
        </w:tc>
      </w:tr>
      <w:tr w:rsidR="003F3D94" w:rsidRPr="003F3D94" w14:paraId="401B4B44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42658093" w14:textId="576F9CF6" w:rsidR="003F3D94" w:rsidRPr="00C53DD8" w:rsidRDefault="003F3D94" w:rsidP="00847202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Hands on training course using simulation (cadaver)</w:t>
            </w:r>
          </w:p>
        </w:tc>
      </w:tr>
      <w:tr w:rsidR="003F3D94" w:rsidRPr="003F3D94" w14:paraId="5DB6DC70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47599" w14:textId="6FE58033" w:rsidR="003F3D94" w:rsidRPr="00C53DD8" w:rsidRDefault="003F3D94" w:rsidP="00847202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Formal proctorship program</w:t>
            </w:r>
          </w:p>
        </w:tc>
      </w:tr>
      <w:tr w:rsidR="003F3D94" w:rsidRPr="003F3D94" w14:paraId="2890D0FD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61C4A9C6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What is the optimal method to assess performance in CME?</w:t>
            </w:r>
          </w:p>
        </w:tc>
      </w:tr>
      <w:tr w:rsidR="003F3D94" w:rsidRPr="003F3D94" w14:paraId="0304DDD6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7D2E24" w14:textId="2FB6BBCC" w:rsidR="003F3D94" w:rsidRPr="00C53DD8" w:rsidRDefault="003F3D94" w:rsidP="00847202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Specimen photographs (both sides) should be taken for quality control</w:t>
            </w:r>
          </w:p>
        </w:tc>
      </w:tr>
      <w:tr w:rsidR="003F3D94" w:rsidRPr="003F3D94" w14:paraId="3D6FD150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8C308EE" w14:textId="2E9287DA" w:rsidR="003F3D94" w:rsidRPr="00C53DD8" w:rsidRDefault="003F3D94" w:rsidP="00847202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Clinical outcomes</w:t>
            </w:r>
          </w:p>
        </w:tc>
      </w:tr>
      <w:tr w:rsidR="003F3D94" w:rsidRPr="003F3D94" w14:paraId="18294088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4E4AF7" w14:textId="00AF6666" w:rsidR="003F3D94" w:rsidRPr="00C53DD8" w:rsidRDefault="003F3D94" w:rsidP="00847202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Pathological outcomes</w:t>
            </w:r>
          </w:p>
        </w:tc>
      </w:tr>
      <w:tr w:rsidR="003F3D94" w:rsidRPr="003F3D94" w14:paraId="79F9E766" w14:textId="77777777" w:rsidTr="0084720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66082C49" w14:textId="334EC37A" w:rsidR="003F3D94" w:rsidRPr="00C53DD8" w:rsidRDefault="003F3D94" w:rsidP="00847202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Video recording</w:t>
            </w:r>
          </w:p>
        </w:tc>
      </w:tr>
      <w:tr w:rsidR="003F3D94" w:rsidRPr="003F3D94" w14:paraId="5445ACE5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AE497C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Surgeon undertaking CME surgery should receive proficiency based training assessed by:</w:t>
            </w:r>
          </w:p>
        </w:tc>
      </w:tr>
      <w:tr w:rsidR="003F3D94" w:rsidRPr="003F3D94" w14:paraId="6DFEF320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3D23AB70" w14:textId="1527DEFD" w:rsidR="003F3D94" w:rsidRPr="00C53DD8" w:rsidRDefault="003F3D94" w:rsidP="00847202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Clinical outcomes including morbidity and mortality</w:t>
            </w:r>
          </w:p>
        </w:tc>
      </w:tr>
      <w:tr w:rsidR="003F3D94" w:rsidRPr="003F3D94" w14:paraId="425C1E89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7F8A5C" w14:textId="35A23E24" w:rsidR="003F3D94" w:rsidRPr="00C53DD8" w:rsidRDefault="003F3D94" w:rsidP="00847202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Histological outcomes</w:t>
            </w:r>
          </w:p>
        </w:tc>
      </w:tr>
      <w:tr w:rsidR="003F3D94" w:rsidRPr="003F3D94" w14:paraId="3D36F915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388991C7" w14:textId="2C36C7B1" w:rsidR="003F3D94" w:rsidRPr="00C53DD8" w:rsidRDefault="003F3D94" w:rsidP="00847202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Review of video recorded cases using objective assessment tools</w:t>
            </w:r>
          </w:p>
        </w:tc>
      </w:tr>
      <w:tr w:rsidR="003F3D94" w:rsidRPr="003F3D94" w14:paraId="08DB5AE8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06AFBA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Surgeon undertaking CME training should demonstrate knowledge and skill acquisition assessed by:</w:t>
            </w:r>
          </w:p>
        </w:tc>
      </w:tr>
      <w:tr w:rsidR="003F3D94" w:rsidRPr="003F3D94" w14:paraId="28923DD0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E3161F8" w14:textId="3A7F5CD4" w:rsidR="003F3D94" w:rsidRPr="00C53DD8" w:rsidRDefault="003F3D94" w:rsidP="00847202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Informal feedback from trainer during or after surgery</w:t>
            </w:r>
          </w:p>
        </w:tc>
      </w:tr>
      <w:tr w:rsidR="003F3D94" w:rsidRPr="003F3D94" w14:paraId="1FDD6126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B1AC47" w14:textId="43190C94" w:rsidR="003F3D94" w:rsidRPr="00C53DD8" w:rsidRDefault="003F3D94" w:rsidP="00847202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Structured feedback from trainer using work based assessment tools or global assessment score tools</w:t>
            </w:r>
          </w:p>
        </w:tc>
      </w:tr>
      <w:tr w:rsidR="003F3D94" w:rsidRPr="003F3D94" w14:paraId="7A3AFE7E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2C7A34C9" w14:textId="33046242" w:rsidR="003F3D94" w:rsidRPr="00C53DD8" w:rsidRDefault="003F3D94" w:rsidP="00847202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 xml:space="preserve">Passing knowledge based module that is specific for this surgery (which will need to </w:t>
            </w:r>
            <w:r w:rsidRPr="00C53DD8">
              <w:rPr>
                <w:rFonts w:ascii="Times New Roman" w:hAnsi="Times New Roman" w:cs="Times New Roman"/>
                <w:b w:val="0"/>
              </w:rPr>
              <w:lastRenderedPageBreak/>
              <w:t>be developed)</w:t>
            </w:r>
          </w:p>
        </w:tc>
      </w:tr>
      <w:tr w:rsidR="003F3D94" w:rsidRPr="003F3D94" w14:paraId="6A900AE2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1B58D2" w14:textId="77777777" w:rsid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lastRenderedPageBreak/>
              <w:t>An international CME registry should be set up for data collection and audit.</w:t>
            </w:r>
          </w:p>
          <w:p w14:paraId="072B66D4" w14:textId="77777777" w:rsidR="00C53DD8" w:rsidRPr="00C53DD8" w:rsidRDefault="00C53DD8" w:rsidP="00847202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C53DD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623B3272" w14:textId="27149448" w:rsidR="00C53DD8" w:rsidRPr="00C53DD8" w:rsidRDefault="00C53DD8" w:rsidP="00847202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3DD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  <w:tr w:rsidR="003F3D94" w:rsidRPr="003F3D94" w14:paraId="5ADC66EB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32FE66D4" w14:textId="77777777" w:rsidR="003F3D94" w:rsidRP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The following measurements should be recorded with fresh specimen prior to fixation (by local surgeon/theatre team with metric scale present):</w:t>
            </w:r>
          </w:p>
        </w:tc>
      </w:tr>
      <w:tr w:rsidR="003F3D94" w:rsidRPr="003F3D94" w14:paraId="2BDB9ECE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BB4B2F" w14:textId="7F606A0C" w:rsidR="003F3D94" w:rsidRPr="00C53DD8" w:rsidRDefault="003F3D94" w:rsidP="00847202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Distance tumour to high tie</w:t>
            </w:r>
          </w:p>
        </w:tc>
      </w:tr>
      <w:tr w:rsidR="003F3D94" w:rsidRPr="003F3D94" w14:paraId="29D10E64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33A4D30D" w14:textId="30D138FC" w:rsidR="003F3D94" w:rsidRPr="00C53DD8" w:rsidRDefault="003F3D94" w:rsidP="00847202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Distance bowel to high tie</w:t>
            </w:r>
          </w:p>
        </w:tc>
      </w:tr>
      <w:tr w:rsidR="003F3D94" w:rsidRPr="003F3D94" w14:paraId="12B776D4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409AEB" w14:textId="330BCD5E" w:rsidR="003F3D94" w:rsidRPr="00C53DD8" w:rsidRDefault="003F3D94" w:rsidP="00847202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Length of colon removed</w:t>
            </w:r>
          </w:p>
        </w:tc>
      </w:tr>
      <w:tr w:rsidR="003F3D94" w:rsidRPr="003F3D94" w14:paraId="01D0134D" w14:textId="77777777" w:rsidTr="00847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</w:tcPr>
          <w:p w14:paraId="7C2CA24A" w14:textId="0F674B4D" w:rsidR="003F3D94" w:rsidRPr="00C53DD8" w:rsidRDefault="003F3D94" w:rsidP="00847202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C53DD8">
              <w:rPr>
                <w:rFonts w:ascii="Times New Roman" w:hAnsi="Times New Roman" w:cs="Times New Roman"/>
                <w:b w:val="0"/>
              </w:rPr>
              <w:t>Mesenteric area</w:t>
            </w:r>
          </w:p>
        </w:tc>
      </w:tr>
      <w:tr w:rsidR="003F3D94" w:rsidRPr="003F3D94" w14:paraId="2C7FB920" w14:textId="77777777" w:rsidTr="0084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397414" w14:textId="77777777" w:rsidR="003F3D94" w:rsidRDefault="003F3D94" w:rsidP="008472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F3D94">
              <w:rPr>
                <w:rFonts w:ascii="Times New Roman" w:hAnsi="Times New Roman" w:cs="Times New Roman"/>
                <w:b w:val="0"/>
              </w:rPr>
              <w:t>Intraoperatively, pictures of the resected central vessels area should be taken to ensure high quality operation.</w:t>
            </w:r>
          </w:p>
          <w:p w14:paraId="0A27171C" w14:textId="77777777" w:rsidR="00C53DD8" w:rsidRPr="00C53DD8" w:rsidRDefault="00C53DD8" w:rsidP="00847202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lang w:val="es-ES_tradnl"/>
              </w:rPr>
            </w:pPr>
            <w:r w:rsidRPr="00C53DD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Yes</w:t>
            </w:r>
          </w:p>
          <w:p w14:paraId="54652906" w14:textId="18AE39C2" w:rsidR="00C53DD8" w:rsidRPr="00C53DD8" w:rsidRDefault="00C53DD8" w:rsidP="00847202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3DD8">
              <w:rPr>
                <w:rFonts w:ascii="Times New Roman" w:eastAsia="Times New Roman" w:hAnsi="Times New Roman" w:cs="Times New Roman"/>
                <w:b w:val="0"/>
                <w:lang w:val="es-ES_tradnl"/>
              </w:rPr>
              <w:t>No</w:t>
            </w:r>
          </w:p>
        </w:tc>
      </w:tr>
    </w:tbl>
    <w:p w14:paraId="3AEDBEE4" w14:textId="77777777" w:rsidR="00992D9A" w:rsidRPr="00427449" w:rsidRDefault="00992D9A" w:rsidP="00427449">
      <w:pPr>
        <w:spacing w:line="360" w:lineRule="auto"/>
        <w:rPr>
          <w:rFonts w:ascii="Cambria" w:hAnsi="Cambria"/>
        </w:rPr>
      </w:pPr>
    </w:p>
    <w:sectPr w:rsidR="00992D9A" w:rsidRPr="00427449" w:rsidSect="002155B0">
      <w:headerReference w:type="even" r:id="rId9"/>
      <w:headerReference w:type="default" r:id="rId10"/>
      <w:pgSz w:w="11900" w:h="16840"/>
      <w:pgMar w:top="1276" w:right="1797" w:bottom="1701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CD84F" w14:textId="77777777" w:rsidR="005D0FE3" w:rsidRDefault="005D0FE3" w:rsidP="005D0FE3">
      <w:r>
        <w:separator/>
      </w:r>
    </w:p>
  </w:endnote>
  <w:endnote w:type="continuationSeparator" w:id="0">
    <w:p w14:paraId="527582D9" w14:textId="77777777" w:rsidR="005D0FE3" w:rsidRDefault="005D0FE3" w:rsidP="005D0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51EA2" w14:textId="77777777" w:rsidR="005D0FE3" w:rsidRDefault="005D0FE3" w:rsidP="005D0FE3">
      <w:r>
        <w:separator/>
      </w:r>
    </w:p>
  </w:footnote>
  <w:footnote w:type="continuationSeparator" w:id="0">
    <w:p w14:paraId="34D5C980" w14:textId="77777777" w:rsidR="005D0FE3" w:rsidRDefault="005D0FE3" w:rsidP="005D0F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A6A22" w14:textId="77777777" w:rsidR="005D0FE3" w:rsidRDefault="005D0FE3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23ACD5" w14:textId="77777777" w:rsidR="005D0FE3" w:rsidRDefault="005D0FE3" w:rsidP="005D0F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A5BA4B" w14:textId="77777777" w:rsidR="005D0FE3" w:rsidRDefault="005D0FE3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03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A0D203" w14:textId="77777777" w:rsidR="005D0FE3" w:rsidRDefault="005D0FE3" w:rsidP="005D0FE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4003E"/>
    <w:multiLevelType w:val="hybridMultilevel"/>
    <w:tmpl w:val="FE967AD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0814D1"/>
    <w:multiLevelType w:val="hybridMultilevel"/>
    <w:tmpl w:val="8C96B88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542CD4"/>
    <w:multiLevelType w:val="hybridMultilevel"/>
    <w:tmpl w:val="1968F8CE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3F97805"/>
    <w:multiLevelType w:val="hybridMultilevel"/>
    <w:tmpl w:val="5AA61EB2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41641F6"/>
    <w:multiLevelType w:val="hybridMultilevel"/>
    <w:tmpl w:val="7CE00B5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6C83293"/>
    <w:multiLevelType w:val="hybridMultilevel"/>
    <w:tmpl w:val="CB5E545E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C021CF0"/>
    <w:multiLevelType w:val="hybridMultilevel"/>
    <w:tmpl w:val="D9DC7A2A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D126BCA"/>
    <w:multiLevelType w:val="hybridMultilevel"/>
    <w:tmpl w:val="DC28836A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2467F3C"/>
    <w:multiLevelType w:val="hybridMultilevel"/>
    <w:tmpl w:val="EF5E9F7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BB73C26"/>
    <w:multiLevelType w:val="hybridMultilevel"/>
    <w:tmpl w:val="77A45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FA449A"/>
    <w:multiLevelType w:val="hybridMultilevel"/>
    <w:tmpl w:val="262EFB86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0182C6C"/>
    <w:multiLevelType w:val="hybridMultilevel"/>
    <w:tmpl w:val="A822C086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4D27655"/>
    <w:multiLevelType w:val="hybridMultilevel"/>
    <w:tmpl w:val="C5200644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58F3E7D"/>
    <w:multiLevelType w:val="hybridMultilevel"/>
    <w:tmpl w:val="0B204CC8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149F4"/>
    <w:multiLevelType w:val="hybridMultilevel"/>
    <w:tmpl w:val="CDD88C38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4ABE26C7"/>
    <w:multiLevelType w:val="hybridMultilevel"/>
    <w:tmpl w:val="A1E09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A256EC"/>
    <w:multiLevelType w:val="hybridMultilevel"/>
    <w:tmpl w:val="BE48431E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1880C4C"/>
    <w:multiLevelType w:val="hybridMultilevel"/>
    <w:tmpl w:val="D848CFA2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F94F52"/>
    <w:multiLevelType w:val="hybridMultilevel"/>
    <w:tmpl w:val="AB709D08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5435437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5943236E"/>
    <w:multiLevelType w:val="hybridMultilevel"/>
    <w:tmpl w:val="F48C4366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E424E17"/>
    <w:multiLevelType w:val="hybridMultilevel"/>
    <w:tmpl w:val="3D7293B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31A2BAB"/>
    <w:multiLevelType w:val="hybridMultilevel"/>
    <w:tmpl w:val="D9F6350A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A78536B"/>
    <w:multiLevelType w:val="hybridMultilevel"/>
    <w:tmpl w:val="DE2A89F8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AAD4B81"/>
    <w:multiLevelType w:val="hybridMultilevel"/>
    <w:tmpl w:val="C3644B8A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B875751"/>
    <w:multiLevelType w:val="hybridMultilevel"/>
    <w:tmpl w:val="228480F4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C0C4F7E"/>
    <w:multiLevelType w:val="hybridMultilevel"/>
    <w:tmpl w:val="B218E45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11A4770"/>
    <w:multiLevelType w:val="hybridMultilevel"/>
    <w:tmpl w:val="8AA66AEA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7AB24774"/>
    <w:multiLevelType w:val="hybridMultilevel"/>
    <w:tmpl w:val="EECA3940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BCC1501"/>
    <w:multiLevelType w:val="hybridMultilevel"/>
    <w:tmpl w:val="E0ACD3B6"/>
    <w:lvl w:ilvl="0" w:tplc="280CAF7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2"/>
  </w:num>
  <w:num w:numId="4">
    <w:abstractNumId w:val="25"/>
  </w:num>
  <w:num w:numId="5">
    <w:abstractNumId w:val="15"/>
  </w:num>
  <w:num w:numId="6">
    <w:abstractNumId w:val="13"/>
  </w:num>
  <w:num w:numId="7">
    <w:abstractNumId w:val="9"/>
  </w:num>
  <w:num w:numId="8">
    <w:abstractNumId w:val="17"/>
  </w:num>
  <w:num w:numId="9">
    <w:abstractNumId w:val="20"/>
  </w:num>
  <w:num w:numId="10">
    <w:abstractNumId w:val="21"/>
  </w:num>
  <w:num w:numId="11">
    <w:abstractNumId w:val="6"/>
  </w:num>
  <w:num w:numId="12">
    <w:abstractNumId w:val="28"/>
  </w:num>
  <w:num w:numId="13">
    <w:abstractNumId w:val="29"/>
  </w:num>
  <w:num w:numId="14">
    <w:abstractNumId w:val="12"/>
  </w:num>
  <w:num w:numId="15">
    <w:abstractNumId w:val="14"/>
  </w:num>
  <w:num w:numId="16">
    <w:abstractNumId w:val="22"/>
  </w:num>
  <w:num w:numId="17">
    <w:abstractNumId w:val="23"/>
  </w:num>
  <w:num w:numId="18">
    <w:abstractNumId w:val="11"/>
  </w:num>
  <w:num w:numId="19">
    <w:abstractNumId w:val="7"/>
  </w:num>
  <w:num w:numId="20">
    <w:abstractNumId w:val="26"/>
  </w:num>
  <w:num w:numId="21">
    <w:abstractNumId w:val="27"/>
  </w:num>
  <w:num w:numId="22">
    <w:abstractNumId w:val="4"/>
  </w:num>
  <w:num w:numId="23">
    <w:abstractNumId w:val="16"/>
  </w:num>
  <w:num w:numId="24">
    <w:abstractNumId w:val="5"/>
  </w:num>
  <w:num w:numId="25">
    <w:abstractNumId w:val="18"/>
  </w:num>
  <w:num w:numId="26">
    <w:abstractNumId w:val="1"/>
  </w:num>
  <w:num w:numId="27">
    <w:abstractNumId w:val="0"/>
  </w:num>
  <w:num w:numId="28">
    <w:abstractNumId w:val="24"/>
  </w:num>
  <w:num w:numId="29">
    <w:abstractNumId w:val="3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6B6"/>
    <w:rsid w:val="0000799A"/>
    <w:rsid w:val="00030B1B"/>
    <w:rsid w:val="0004025F"/>
    <w:rsid w:val="00052171"/>
    <w:rsid w:val="00054C5E"/>
    <w:rsid w:val="000C4E72"/>
    <w:rsid w:val="000F174E"/>
    <w:rsid w:val="000F3F4E"/>
    <w:rsid w:val="001340AE"/>
    <w:rsid w:val="00144331"/>
    <w:rsid w:val="001A72ED"/>
    <w:rsid w:val="001D75C6"/>
    <w:rsid w:val="001F3C23"/>
    <w:rsid w:val="00213F51"/>
    <w:rsid w:val="002155B0"/>
    <w:rsid w:val="00217474"/>
    <w:rsid w:val="00296CF0"/>
    <w:rsid w:val="002A59F3"/>
    <w:rsid w:val="002B0078"/>
    <w:rsid w:val="00364586"/>
    <w:rsid w:val="003D2FA6"/>
    <w:rsid w:val="003E02D2"/>
    <w:rsid w:val="003E0858"/>
    <w:rsid w:val="003F3D94"/>
    <w:rsid w:val="00427449"/>
    <w:rsid w:val="004301D4"/>
    <w:rsid w:val="00435674"/>
    <w:rsid w:val="00443C92"/>
    <w:rsid w:val="004C37FE"/>
    <w:rsid w:val="004E0724"/>
    <w:rsid w:val="0050028F"/>
    <w:rsid w:val="00500FFC"/>
    <w:rsid w:val="00526967"/>
    <w:rsid w:val="005273AB"/>
    <w:rsid w:val="005D0FE3"/>
    <w:rsid w:val="00614E6A"/>
    <w:rsid w:val="00633EC6"/>
    <w:rsid w:val="006549FA"/>
    <w:rsid w:val="00710E07"/>
    <w:rsid w:val="00711AA4"/>
    <w:rsid w:val="007542D5"/>
    <w:rsid w:val="007573EA"/>
    <w:rsid w:val="00781D55"/>
    <w:rsid w:val="00791929"/>
    <w:rsid w:val="00795F7D"/>
    <w:rsid w:val="007A561E"/>
    <w:rsid w:val="007C68F8"/>
    <w:rsid w:val="00821F3F"/>
    <w:rsid w:val="008226B6"/>
    <w:rsid w:val="0082413F"/>
    <w:rsid w:val="00843B55"/>
    <w:rsid w:val="00847202"/>
    <w:rsid w:val="00881AC3"/>
    <w:rsid w:val="009273F4"/>
    <w:rsid w:val="0096174E"/>
    <w:rsid w:val="0098325D"/>
    <w:rsid w:val="00992D9A"/>
    <w:rsid w:val="00A509FD"/>
    <w:rsid w:val="00AE0AC8"/>
    <w:rsid w:val="00AE364F"/>
    <w:rsid w:val="00B36C33"/>
    <w:rsid w:val="00B4392E"/>
    <w:rsid w:val="00B803C2"/>
    <w:rsid w:val="00B82F38"/>
    <w:rsid w:val="00B84448"/>
    <w:rsid w:val="00C05A2A"/>
    <w:rsid w:val="00C25081"/>
    <w:rsid w:val="00C26827"/>
    <w:rsid w:val="00C53DD8"/>
    <w:rsid w:val="00C84573"/>
    <w:rsid w:val="00D35C0B"/>
    <w:rsid w:val="00D43235"/>
    <w:rsid w:val="00D579BC"/>
    <w:rsid w:val="00D71D36"/>
    <w:rsid w:val="00D75D6F"/>
    <w:rsid w:val="00D77D45"/>
    <w:rsid w:val="00DB533C"/>
    <w:rsid w:val="00DE51B8"/>
    <w:rsid w:val="00E00D34"/>
    <w:rsid w:val="00E745F7"/>
    <w:rsid w:val="00E90B58"/>
    <w:rsid w:val="00E97C31"/>
    <w:rsid w:val="00EF032C"/>
    <w:rsid w:val="00F32BE9"/>
    <w:rsid w:val="00F60AAC"/>
    <w:rsid w:val="00F7062A"/>
    <w:rsid w:val="00FA4E89"/>
    <w:rsid w:val="00FA6E54"/>
    <w:rsid w:val="00FB130A"/>
    <w:rsid w:val="00FE6ABA"/>
    <w:rsid w:val="00FF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FB7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2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226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26B6"/>
    <w:pPr>
      <w:ind w:left="720"/>
      <w:contextualSpacing/>
    </w:pPr>
  </w:style>
  <w:style w:type="table" w:styleId="LightShading">
    <w:name w:val="Light Shading"/>
    <w:basedOn w:val="TableNormal"/>
    <w:uiPriority w:val="60"/>
    <w:rsid w:val="00C250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D0FE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FE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D0F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2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226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26B6"/>
    <w:pPr>
      <w:ind w:left="720"/>
      <w:contextualSpacing/>
    </w:pPr>
  </w:style>
  <w:style w:type="table" w:styleId="LightShading">
    <w:name w:val="Light Shading"/>
    <w:basedOn w:val="TableNormal"/>
    <w:uiPriority w:val="60"/>
    <w:rsid w:val="00C250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D0FE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FE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D0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A72140-3D45-F447-84F8-B0089D0F9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8</Words>
  <Characters>3756</Characters>
  <Application>Microsoft Macintosh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</dc:creator>
  <cp:keywords/>
  <dc:description/>
  <cp:lastModifiedBy>Patri</cp:lastModifiedBy>
  <cp:revision>3</cp:revision>
  <dcterms:created xsi:type="dcterms:W3CDTF">2020-08-12T15:19:00Z</dcterms:created>
  <dcterms:modified xsi:type="dcterms:W3CDTF">2020-08-12T15:19:00Z</dcterms:modified>
</cp:coreProperties>
</file>